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F11" w:rsidRPr="00E67F11" w:rsidRDefault="007F71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7F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proofErr w:type="spellStart"/>
      <w:r w:rsidRPr="00E67F11">
        <w:rPr>
          <w:rFonts w:ascii="Times New Roman" w:hAnsi="Times New Roman" w:cs="Times New Roman"/>
          <w:sz w:val="24"/>
          <w:szCs w:val="24"/>
          <w:lang w:val="en-US"/>
        </w:rPr>
        <w:t>Sporozoite</w:t>
      </w:r>
      <w:proofErr w:type="spellEnd"/>
      <w:r w:rsidRPr="00E67F11">
        <w:rPr>
          <w:rFonts w:ascii="Times New Roman" w:hAnsi="Times New Roman" w:cs="Times New Roman"/>
          <w:sz w:val="24"/>
          <w:szCs w:val="24"/>
          <w:lang w:val="en-US"/>
        </w:rPr>
        <w:t xml:space="preserve"> challenge summary</w:t>
      </w:r>
    </w:p>
    <w:p w:rsidR="00E67F11" w:rsidRPr="00E67F11" w:rsidRDefault="00E67F1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0"/>
        <w:gridCol w:w="1117"/>
        <w:gridCol w:w="2828"/>
        <w:gridCol w:w="2223"/>
        <w:gridCol w:w="2880"/>
      </w:tblGrid>
      <w:tr w:rsidR="00E67F11" w:rsidRPr="00E67F11" w:rsidTr="00E67F11">
        <w:trPr>
          <w:trHeight w:val="600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roup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de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F11" w:rsidRPr="00E67F11" w:rsidRDefault="00E67F11" w:rsidP="00E67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Mosquito </w:t>
            </w:r>
            <w:proofErr w:type="spellStart"/>
            <w:r w:rsidRPr="00E67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exposition</w:t>
            </w:r>
            <w:r w:rsidRPr="00E67F1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  <w:t>a</w:t>
            </w:r>
            <w:proofErr w:type="spellEnd"/>
            <w:r w:rsidRPr="00E67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F11" w:rsidRPr="00E0372D" w:rsidRDefault="00E0372D" w:rsidP="00E03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Blood-feeding posi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osquitoes</w:t>
            </w:r>
            <w:r w:rsidRPr="00E0372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F11" w:rsidRPr="00BF5A68" w:rsidRDefault="00BF5A68" w:rsidP="00BF5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porozoi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E67F11" w:rsidRPr="00E67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positive </w:t>
            </w:r>
            <w:proofErr w:type="spellStart"/>
            <w:r w:rsidR="00E67F11" w:rsidRPr="00E67F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osquitoes</w:t>
            </w:r>
            <w:r w:rsidRPr="00BF5A6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  <w:t>c</w:t>
            </w:r>
            <w:proofErr w:type="spellEnd"/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Naiv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04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5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0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0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1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1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1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19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emi- immun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1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5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0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BF5A68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%</w:t>
            </w:r>
          </w:p>
        </w:tc>
      </w:tr>
      <w:tr w:rsidR="00E67F11" w:rsidRPr="00E67F11" w:rsidTr="00E67F11">
        <w:trPr>
          <w:trHeight w:val="270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34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24</w:t>
            </w:r>
            <w:r w:rsidR="003467F1" w:rsidRPr="003467F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  <w:t>d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7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8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5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2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5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4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7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67F11" w:rsidRPr="00E67F11" w:rsidTr="00E67F11">
        <w:trPr>
          <w:trHeight w:val="282"/>
        </w:trPr>
        <w:tc>
          <w:tcPr>
            <w:tcW w:w="13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301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F11" w:rsidRPr="00E67F11" w:rsidRDefault="00E67F11" w:rsidP="00495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7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0</w:t>
            </w:r>
            <w:r w:rsidR="00BF5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</w:tbl>
    <w:p w:rsidR="003467F1" w:rsidRPr="003467F1" w:rsidRDefault="00E67F11" w:rsidP="003467F1">
      <w:pPr>
        <w:spacing w:line="360" w:lineRule="auto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  <w:proofErr w:type="gramStart"/>
      <w:r w:rsidRPr="003467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 Number of mosquitoe</w:t>
      </w:r>
      <w:r w:rsidR="00E0372D"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s each participant was exposed; </w:t>
      </w:r>
      <w:r w:rsidRPr="003467F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b</w:t>
      </w:r>
      <w:r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 number of mosquito</w:t>
      </w:r>
      <w:r w:rsidR="00E0372D"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es that fed on each participant; </w:t>
      </w:r>
      <w:r w:rsidR="00E0372D" w:rsidRPr="003467F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c</w:t>
      </w:r>
      <w:r w:rsidR="00E0372D"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ercentage of </w:t>
      </w:r>
      <w:r w:rsidR="00BF5A68"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mosquitos </w:t>
      </w:r>
      <w:r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positive for </w:t>
      </w:r>
      <w:proofErr w:type="spellStart"/>
      <w:r w:rsidRPr="003467F1">
        <w:rPr>
          <w:rFonts w:ascii="Times New Roman" w:hAnsi="Times New Roman" w:cs="Times New Roman"/>
          <w:sz w:val="24"/>
          <w:szCs w:val="24"/>
          <w:lang w:val="en-US"/>
        </w:rPr>
        <w:t>sporozoites</w:t>
      </w:r>
      <w:proofErr w:type="spellEnd"/>
      <w:r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406A" w:rsidRPr="003467F1">
        <w:rPr>
          <w:rFonts w:ascii="Times New Roman" w:hAnsi="Times New Roman" w:cs="Times New Roman"/>
          <w:sz w:val="24"/>
          <w:szCs w:val="24"/>
          <w:lang w:val="en-US"/>
        </w:rPr>
        <w:t xml:space="preserve">in salivary glands. </w:t>
      </w:r>
      <w:proofErr w:type="gramStart"/>
      <w:r w:rsidR="003467F1" w:rsidRPr="003467F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d</w:t>
      </w:r>
      <w:proofErr w:type="gramEnd"/>
      <w:r w:rsidR="003467F1" w:rsidRPr="003467F1">
        <w:rPr>
          <w:rFonts w:ascii="Times New Roman" w:hAnsi="Times New Roman" w:cs="Times New Roman"/>
          <w:lang w:val="en-US"/>
        </w:rPr>
        <w:t xml:space="preserve"> </w:t>
      </w:r>
      <w:r w:rsidR="003467F1" w:rsidRPr="003467F1">
        <w:rPr>
          <w:rFonts w:ascii="Times New Roman" w:hAnsi="Times New Roman" w:cs="Times New Roman"/>
          <w:sz w:val="24"/>
          <w:szCs w:val="24"/>
          <w:lang w:val="en-US"/>
        </w:rPr>
        <w:t>a second biting cycle was required</w:t>
      </w:r>
      <w:r w:rsidR="003467F1" w:rsidRPr="003467F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</w:p>
    <w:p w:rsidR="007F7113" w:rsidRPr="00E67F11" w:rsidRDefault="007F71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7F1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sectPr w:rsidR="007F7113" w:rsidRPr="00E67F11" w:rsidSect="00BF5A68">
      <w:pgSz w:w="15840" w:h="12240" w:orient="landscape"/>
      <w:pgMar w:top="1701" w:right="1665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8B1"/>
    <w:rsid w:val="001D5580"/>
    <w:rsid w:val="00231743"/>
    <w:rsid w:val="00293A4A"/>
    <w:rsid w:val="002A5950"/>
    <w:rsid w:val="003467F1"/>
    <w:rsid w:val="00373057"/>
    <w:rsid w:val="003A377A"/>
    <w:rsid w:val="003C6F3E"/>
    <w:rsid w:val="0049528F"/>
    <w:rsid w:val="0059202F"/>
    <w:rsid w:val="005A28B7"/>
    <w:rsid w:val="0067406A"/>
    <w:rsid w:val="006F6CA0"/>
    <w:rsid w:val="006F7332"/>
    <w:rsid w:val="00707135"/>
    <w:rsid w:val="007D2CAD"/>
    <w:rsid w:val="007F641A"/>
    <w:rsid w:val="007F7113"/>
    <w:rsid w:val="00992D10"/>
    <w:rsid w:val="00A06C60"/>
    <w:rsid w:val="00A20909"/>
    <w:rsid w:val="00A336C0"/>
    <w:rsid w:val="00AF0CFA"/>
    <w:rsid w:val="00B608B1"/>
    <w:rsid w:val="00BF1116"/>
    <w:rsid w:val="00BF5A68"/>
    <w:rsid w:val="00C11BBC"/>
    <w:rsid w:val="00C13BC5"/>
    <w:rsid w:val="00C17927"/>
    <w:rsid w:val="00C5029B"/>
    <w:rsid w:val="00CC53A1"/>
    <w:rsid w:val="00D22718"/>
    <w:rsid w:val="00D235D5"/>
    <w:rsid w:val="00E0372D"/>
    <w:rsid w:val="00E36527"/>
    <w:rsid w:val="00E67F11"/>
    <w:rsid w:val="00E96D67"/>
    <w:rsid w:val="00F10E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D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D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next w:val="Sombreadoclaro"/>
    <w:uiPriority w:val="60"/>
    <w:rsid w:val="00B608B1"/>
    <w:pPr>
      <w:spacing w:after="0" w:line="240" w:lineRule="auto"/>
    </w:pPr>
    <w:rPr>
      <w:rFonts w:ascii="Calibri" w:eastAsia="Calibri" w:hAnsi="Calibri" w:cs="Times New Roman"/>
      <w:color w:val="000000"/>
      <w:lang w:val="es-CO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B608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rsid w:val="00B608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D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next w:val="Sombreadoclaro"/>
    <w:uiPriority w:val="60"/>
    <w:rsid w:val="00B608B1"/>
    <w:pPr>
      <w:spacing w:after="0" w:line="240" w:lineRule="auto"/>
    </w:pPr>
    <w:rPr>
      <w:rFonts w:ascii="Calibri" w:eastAsia="Calibri" w:hAnsi="Calibri" w:cs="Times New Roman"/>
      <w:color w:val="000000"/>
      <w:lang w:val="es-CO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B608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rsid w:val="00B608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4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Lopez Perez</dc:creator>
  <cp:lastModifiedBy>Mary Lopez Perez</cp:lastModifiedBy>
  <cp:revision>3</cp:revision>
  <dcterms:created xsi:type="dcterms:W3CDTF">2014-03-19T17:40:00Z</dcterms:created>
  <dcterms:modified xsi:type="dcterms:W3CDTF">2014-03-19T17:40:00Z</dcterms:modified>
</cp:coreProperties>
</file>